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6840"/>
      </w:tblGrid>
      <w:tr w:rsidR="00B56178" w:rsidRPr="00B56178" w:rsidTr="00B56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nes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-body (GO:0000932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6E-04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THDF2;BTBD1;PSMC3;ZC3H12A;SYNE1;TNRC6B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ndoplasmic reticulum membrane (GO:0005789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499699</w:t>
            </w:r>
          </w:p>
        </w:tc>
        <w:tc>
          <w:tcPr>
            <w:tcW w:w="6840" w:type="dxa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sz w:val="20"/>
                <w:szCs w:val="20"/>
              </w:rPr>
              <w:t>DPAGT1;RYR2;SEC23A;SDF2L1;DERL2;MOGS;ATG14;COPZ1;PLD2;CTAGE1;ERN1;SEC61A1;VAMP7;RDH11;SCD;ZC3H12A;PIGM;PIGH;CERS2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ndosome membrane (GO:0010008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401643</w:t>
            </w:r>
          </w:p>
        </w:tc>
        <w:tc>
          <w:tcPr>
            <w:tcW w:w="6840" w:type="dxa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sz w:val="20"/>
                <w:szCs w:val="20"/>
              </w:rPr>
              <w:t>NTRK1;SNX4;CD274;RAP2B;VAMP7;GGA3;RAB14;MARCHF8;CTSD;RHOD;ATP6V0A1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cycling endosome membrane (GO:0055038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190925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74;RAP2B;GGA3;RAB14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post-mRNA release </w:t>
            </w:r>
            <w:proofErr w:type="spellStart"/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pliceosomal</w:t>
            </w:r>
            <w:proofErr w:type="spellEnd"/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complex (GO:0071014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79558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Y1;HNRNPM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arly endosome membrane (GO:0031901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787355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74;SNX4;GGA3;RAB14;MARCHF8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2-type catalytic step 1 spliceosome (GO:0071006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73366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Y1;PRPF8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crotubule (GO:0005874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919914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F18A;TUBB2B;TUBA3D;TUBAL3;CCDC66;TUBB4A;CDK5RAP2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crotubule cytoskeleton (GO:0015630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320509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BB2B;TUBA3D;KIF18A;TUBAL3;CDC42EP2;SEPTIN6;CCDC66;TUBB4A;CDK5RAP2;CDK16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ytosolic small ribosomal subunit (GO:0022627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299072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RPS4Y1;RPS11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mall ribosomal subunit (GO:0015935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640327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RPS4Y1;RPS11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trinsic component of endoplasmic reticulum membrane (GO:0031227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620359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AGT1;ERN1;SEC61A1;SCD;DERL2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tsynaptic density membrane (GO:0098839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06344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G2;SYNJ2BP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ucleus (GO:0005634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353927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Y1;ONECUT2;FBH1;ARID4A;SYNE1;RPS15;MED12;DUSP10;HEY1;ZC3H12A;MAGEA1;MACROD1;IDH3B;CPNE3;RBM7;CTNNBL1;TGIF2;TCF15;IMP3;HUS1;THAP2;KIN;TUBB2B;DDX39A;OAS1;IRF1;HOXB3;MYH9;SPOPL;SRFBP1;SIK1;FIZ1;NUPR1;CRK;ZNF230;ANKRD16;CXXC1;ZNF22;CREBL2;RPS4Y1;PRPF8;FHIT;PRDX5;MAPK7;TCEAL4;NTHL1;HLTF;RPL15;POLR2I;ZNF222;SMAD1;YTHDF2;GADD45A;NFYB;PLK2;NCAPH2;PBX2;NAP1L1;NR2F2;TUBB4A;NDC80;HNRNPM;KIF18A;CDAN1;PHF5A;PSMC3;ZNF71;GNPDA2;STK17A;PKIA;ANP32E;INTS7;SERGEF;CUTC;CDK16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tsynaptic specialization membrane (GO:0099634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089372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G2;SYNJ2BP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tracellular membrane-bounded organelle (GO:0043231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520978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AGT1;ISY1;ONECUT2;FBH1;ARID4A;SYNE1;RPS15;MED12;MAP1LC3A;DUSP10;HEY1;ZC3H12A;MAGEA1;MACROD1;IDH3B;CPNE3;RBM7;CTNNBL1;G6PD;TGIF2;TCF15;IMP3;HUS1;RHOD;THAP2;KIN;TUBB2B;DDX39A;VAMP7;OAS1;IRF1;HOXB3;MYH9;SPOPL;SRFBP1;SIK1;SGK3;FIZ1;NUPR1;CRK;ZNF230;ANKRD16;CXXC1;ZNF22;CREBL2;RPS4Y1;PRPF8;FHIT;PRDX5;MAPK7;TCEAL4;NTHL1;HLTF;RPL15;POLR2I;ATP6V0A1;ZNF222;SMAD1;YTHDF2;GADD45A;AGK;NFYB;PLK2;NCAPH2;PBX2;NAP1L1;NR2F2;TUBB4A;NDC80;IFT20;HNRNPM;KIF18A;CDAN1;PHF5A;PSMC3;ZNF71;GNPDA2;RAB14;STK17A;PKIA;ANP32E;INTS7;SERGEF;CUTC;CDK16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ytoskeleton (GO:0005856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642295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74;ONECUT2;SEPTIN6;DSTN;RHOD;SYN1;TUBB2B;KIF18A;SIPA1L1;ZC3H12A;CDC42EP2;MYH9;CDK5RAP2;CDK16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ytoplasmic side of plasma membrane (GO:0009898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591511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6PD;TRAF5;MYH9</w:t>
            </w:r>
          </w:p>
        </w:tc>
      </w:tr>
      <w:tr w:rsidR="00B56178" w:rsidRPr="00B56178" w:rsidTr="00B5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tegral component of endoplasmic reticulum membrane (GO:0030176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034294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AGT1;ERN1;SEC61A1;SCD;DERL2</w:t>
            </w:r>
          </w:p>
        </w:tc>
      </w:tr>
      <w:tr w:rsidR="00B56178" w:rsidRPr="00B56178" w:rsidTr="00B561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B56178" w:rsidRPr="00B45E3A" w:rsidRDefault="00B56178" w:rsidP="00B56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45E3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ate endosome (GO:0005770)</w:t>
            </w:r>
          </w:p>
        </w:tc>
        <w:tc>
          <w:tcPr>
            <w:tcW w:w="14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22044</w:t>
            </w:r>
          </w:p>
        </w:tc>
        <w:tc>
          <w:tcPr>
            <w:tcW w:w="6840" w:type="dxa"/>
            <w:vAlign w:val="bottom"/>
          </w:tcPr>
          <w:p w:rsidR="00B56178" w:rsidRPr="00B45E3A" w:rsidRDefault="00B56178" w:rsidP="00B5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5E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RK1;VAMP7;RAB14;MARCHF8;RAB27A;CHMP7</w:t>
            </w:r>
          </w:p>
        </w:tc>
      </w:tr>
    </w:tbl>
    <w:p w:rsidR="00AB6C35" w:rsidRDefault="00AB6C35"/>
    <w:sectPr w:rsidR="00AB6C35" w:rsidSect="00B5617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97A" w:rsidRDefault="0032797A" w:rsidP="00B56178">
      <w:pPr>
        <w:spacing w:after="0" w:line="240" w:lineRule="auto"/>
      </w:pPr>
      <w:r>
        <w:separator/>
      </w:r>
    </w:p>
  </w:endnote>
  <w:endnote w:type="continuationSeparator" w:id="0">
    <w:p w:rsidR="0032797A" w:rsidRDefault="0032797A" w:rsidP="00B56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97A" w:rsidRDefault="0032797A" w:rsidP="00B56178">
      <w:pPr>
        <w:spacing w:after="0" w:line="240" w:lineRule="auto"/>
      </w:pPr>
      <w:r>
        <w:separator/>
      </w:r>
    </w:p>
  </w:footnote>
  <w:footnote w:type="continuationSeparator" w:id="0">
    <w:p w:rsidR="0032797A" w:rsidRDefault="0032797A" w:rsidP="00B561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6178" w:rsidRPr="00B45E3A" w:rsidRDefault="00B56178">
    <w:pPr>
      <w:pStyle w:val="Header"/>
      <w:rPr>
        <w:rFonts w:asciiTheme="minorBidi" w:hAnsiTheme="minorBidi"/>
        <w:b/>
        <w:bCs/>
        <w:u w:val="single"/>
      </w:rPr>
    </w:pPr>
    <w:r w:rsidRPr="00B45E3A">
      <w:rPr>
        <w:rFonts w:asciiTheme="minorBidi" w:hAnsiTheme="minorBidi"/>
        <w:b/>
        <w:bCs/>
        <w:u w:val="single"/>
      </w:rPr>
      <w:t>GO Cellular Compon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178"/>
    <w:rsid w:val="00296F2C"/>
    <w:rsid w:val="0032797A"/>
    <w:rsid w:val="00A543C9"/>
    <w:rsid w:val="00AB6C35"/>
    <w:rsid w:val="00B45E3A"/>
    <w:rsid w:val="00B56178"/>
    <w:rsid w:val="00B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B86E6-C548-4B05-9F89-4852694B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561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56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178"/>
  </w:style>
  <w:style w:type="paragraph" w:styleId="Footer">
    <w:name w:val="footer"/>
    <w:basedOn w:val="Normal"/>
    <w:link w:val="FooterChar"/>
    <w:uiPriority w:val="99"/>
    <w:unhideWhenUsed/>
    <w:rsid w:val="00B56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5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5DE07-74F5-4CA1-9A11-D4990322A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Modarres</dc:creator>
  <cp:keywords/>
  <dc:description/>
  <cp:lastModifiedBy>Apple</cp:lastModifiedBy>
  <cp:revision>2</cp:revision>
  <dcterms:created xsi:type="dcterms:W3CDTF">2023-06-03T01:54:00Z</dcterms:created>
  <dcterms:modified xsi:type="dcterms:W3CDTF">2023-06-03T01:54:00Z</dcterms:modified>
</cp:coreProperties>
</file>